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 xml:space="preserve">SUPPORTING INFORMATION ANNEXES </w:t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bookmarkStart w:id="0" w:name="_Hlk86498685"/>
      <w:bookmarkEnd w:id="0"/>
      <w:r>
        <w:rPr>
          <w:color w:val="000000"/>
          <w:lang w:val="en-GB"/>
        </w:rPr>
        <w:t>Safer prescription of drugs: Impact of the PREFASEG System to Aid Clinical Decision-making in Primary Care in Catalonia</w:t>
      </w:r>
    </w:p>
    <w:p>
      <w:pPr>
        <w:pStyle w:val="Normal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  <w:bookmarkStart w:id="1" w:name="_Hlk86498685"/>
      <w:bookmarkStart w:id="2" w:name="_Hlk86498685"/>
      <w:bookmarkEnd w:id="2"/>
    </w:p>
    <w:p>
      <w:pPr>
        <w:pStyle w:val="Normal"/>
        <w:spacing w:lineRule="auto" w:line="480" w:before="0" w:after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M.Àngels Pons Mesquida</w:t>
      </w:r>
      <w:r>
        <w:rPr>
          <w:color w:val="000000"/>
          <w:vertAlign w:val="superscript"/>
          <w:lang w:val="en-GB"/>
        </w:rPr>
        <w:t>1,3</w:t>
      </w:r>
    </w:p>
    <w:p>
      <w:pPr>
        <w:pStyle w:val="Normal"/>
        <w:spacing w:lineRule="auto" w:line="480" w:before="0" w:after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Míriam Oms Arias</w:t>
      </w:r>
      <w:r>
        <w:rPr>
          <w:color w:val="000000"/>
          <w:vertAlign w:val="superscript"/>
          <w:lang w:val="en-GB"/>
        </w:rPr>
        <w:t>1</w:t>
      </w:r>
    </w:p>
    <w:p>
      <w:pPr>
        <w:pStyle w:val="Normal"/>
        <w:spacing w:lineRule="auto" w:line="480" w:before="0" w:after="0"/>
        <w:jc w:val="both"/>
        <w:rPr/>
      </w:pPr>
      <w:r>
        <w:rPr>
          <w:color w:val="000000"/>
          <w:lang w:val="en-GB"/>
        </w:rPr>
        <w:t>Eduard Diogène Fadini</w:t>
      </w:r>
      <w:r>
        <w:rPr>
          <w:color w:val="000000"/>
          <w:vertAlign w:val="superscript"/>
          <w:lang w:val="en-GB"/>
        </w:rPr>
        <w:t>2,3</w:t>
      </w:r>
    </w:p>
    <w:p>
      <w:pPr>
        <w:pStyle w:val="Normal"/>
        <w:spacing w:lineRule="auto" w:line="480" w:before="0" w:after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Albert Figueras</w:t>
      </w:r>
      <w:r>
        <w:rPr>
          <w:color w:val="000000"/>
          <w:vertAlign w:val="superscript"/>
          <w:lang w:val="en-GB"/>
        </w:rPr>
        <w:t>3</w:t>
      </w:r>
    </w:p>
    <w:p>
      <w:pPr>
        <w:pStyle w:val="Normal"/>
        <w:spacing w:lineRule="auto" w:line="480" w:before="0" w:after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>Unitat de Coordinació i Estratègia del Medicament (UCEM). Institut Català de la Salut, Barcelona, Spain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>Servei de Farmacologia Clínica, Hospital Universitari Vall d’Hebron. Institut Català de la Salut, Barcelona, Spain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  <w:lang w:val="en-GB"/>
        </w:rPr>
        <w:t>3</w:t>
      </w:r>
      <w:r>
        <w:rPr>
          <w:color w:val="000000"/>
          <w:lang w:val="en-GB"/>
        </w:rPr>
        <w:t>Departament de Farmacologia, Terapèutica i Toxicologia. Universitat Autònoma de Barcelona</w:t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Corresponding author email: </w:t>
      </w:r>
      <w:r>
        <w:rPr>
          <w:color w:val="000000"/>
          <w:lang w:val="en-GB"/>
        </w:rPr>
        <w:t>aponsmesquida@gencat.cat</w:t>
      </w:r>
    </w:p>
    <w:p>
      <w:pPr>
        <w:pStyle w:val="CommentText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CommentText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CommentText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CommentText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CommentText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CommentText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Annex Table 1. Description of the types of PREFASEG alerts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701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MRP alert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Interactions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traindications for health problems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with absolute contraindications defined in the ICS Clinical Practice Guidelines and the CatSalut Harmonisation Guidelines for the following pathologies: Diabetes mellitus II, heart failure, chronic kidney disease, hypercholesterolemia, and depression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traindications for clinical variables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with contraindications due to renal insufficiency: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GB"/>
              </w:rPr>
              <w:t>•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Severe renal insufficiency: glomerular filtration of 15 or   </w:t>
              <w:br/>
              <w:t xml:space="preserve">        30 mL/min/1.73 m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GB"/>
              </w:rPr>
              <w:t>•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End-stage renal failure: glomerular filtration &lt;15 </w:t>
              <w:br/>
              <w:t xml:space="preserve">        mL/min/1.73 m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with contraindications due to abnormal potassium levels: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GB"/>
              </w:rPr>
              <w:t>•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Hypokalaemia &lt;3.5 mmol/L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GB"/>
              </w:rPr>
              <w:t>•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Hyperkalaemia &gt;5.5 mmol/L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traindications with a specific AEMPS alert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with contraindications due to the use of an active ingredient that has a relevant safety alert from the Spanish Agency for Medicines and Health Products (AEMPS).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e active ingredients included are: Aliskiren, citalopram, escitalopram, cilostazol, trimetazidine, raloxifene and bazedoxifene, COXIBS, diclofenac, aceclofenac, ivabradine, agomelatine, canagliflozin, and the “Triple Whammy” (i.e., NSAIDs + diuretics + RAS inhibitors)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ratogenic pharmaceuticals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Detection of female patients with contraindications based on the use of active ingredients in pregnancy (diagnoses registered in the ECW). Teratogenic drugs are considered those who fall into categories D and X of the old FDA Reproductive Risk Classification. It should be noted that in June 2015, the FDA decided to remove this classification.</w:t>
            </w:r>
          </w:p>
        </w:tc>
      </w:tr>
      <w:tr>
        <w:trPr>
          <w:trHeight w:val="85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rugs advised against for use in geriatrics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&gt;75 years of age who are taking any inappropriate medication that exhibits a more unfavourable risk-benefit profile due to their age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uplicate therapies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who are classed as receiving a non-beneficial prescription of two or more drugs with the same active ingredient (alone or in combination) and/or with the same pharmacological action.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uplicities considered relevant and duplicities considered dose adjustments (i.e., combinations sought at the therapeutic level) are clearly differentiated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ticholinergic drug combinations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receiving a prescription of any urinary antispasmodic together with another drug that exhibits significant anticholinergic effects (e.g., antihistamines, tricyclic antidepressants, etc.)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istory of suspected hypersensitivity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for whom a history of unconfirmed hypersensitivity has been recorded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dverse drug events (ADEs)</w:t>
            </w:r>
          </w:p>
        </w:tc>
        <w:tc>
          <w:tcPr>
            <w:tcW w:w="5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tection of patients for whom an ADE has been registered.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16"/>
          <w:lang w:val="en-GB"/>
        </w:rPr>
      </w:pPr>
      <w:r>
        <w:rPr>
          <w:color w:val="000000"/>
          <w:sz w:val="16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ANNEX Table 2. Groups of pharmacological duplications included in PREFASEG in 2018</w:t>
      </w:r>
    </w:p>
    <w:tbl>
      <w:tblPr>
        <w:tblW w:w="7230" w:type="dxa"/>
        <w:jc w:val="left"/>
        <w:tblInd w:w="13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4072"/>
      </w:tblGrid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TYPE OF DRUG OR SYSTEM UPON WHICH THE DRUG ACTS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720" w:hanging="686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TYPE OF DUPLICATION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CARDIOVASCULAR SYSTEM</w:t>
            </w:r>
          </w:p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/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tithrombotic agents: acetylsalicylic acid (Aspirin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tiplatelet agents: clopidogre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Oral anticoagulants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Digitali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tiarrhythmic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NTIHYPERTENSIVES</w:t>
            </w:r>
          </w:p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Diuretics: thiazid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Loop diuretic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Potassium sparing diuretic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β-Blocker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Non-dihydropyridine calcium antagonists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/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Dihydropyridine calcium antagonis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High blood pressure medications: renin-angiotensin system inhibitors (ACEIs, AIIRAs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α-Adrenergic antagonist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NTIULCER AGENTS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Gastric protector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ntacid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MUSCULOSKELETAL SYSTEM</w:t>
            </w:r>
          </w:p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ti-inflammatori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ti-gout agents: allopurino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ti-gout agents: uricosuric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ti-gout agents: colchicin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algesics: metamizol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algesics: paracetamo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inor opiat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riptan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NTIBIOTICS</w:t>
            </w:r>
          </w:p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Penicillin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etracyclin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acrolid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Quinolone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HYPOLIPIDEMIC AGENTS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Statin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Other lipid-modifying agen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Fibrates 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NXIOLYTICS AND HYPNOTICS</w:t>
            </w:r>
          </w:p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Long-acting benzodiazepin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Intermediate-acting benzodiazepin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Short-acting benzodiazepin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Z-Drugs and other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NTIEPILEPTICS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Barbiturat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Other antiepileptic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NTIDEPRESSANTS</w:t>
            </w:r>
          </w:p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ricyclic antidepressan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SSRI antidepressan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Other antidepressants (I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Other antidepressants (II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Bupropion and naltrexone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ORAL ANTIDIABETICS</w:t>
            </w:r>
          </w:p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Biguanid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Secretagogues (sulfonylureas and glinides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Glitazon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Incretins (glyptins and GLP-1 analogues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Type 2 sodium-glucose cotransporter inhibitors (ISGLT-2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Long-acting insulin (injected form)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GENITOURINARY SYSTEM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Urinary antispasmodic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Prostate drugs: testosterone inhibitor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SYSTEMIC HORMONAL PREPARATIONS 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Systemic corticosteroid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romatase inhibitor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Osteoporosis treatmen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Oestrogens and progestogens</w:t>
            </w:r>
          </w:p>
        </w:tc>
      </w:tr>
      <w:tr>
        <w:trPr>
          <w:trHeight w:val="859" w:hRule="atLeast"/>
        </w:trPr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ESPIRATORY SYSTEM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/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Long-acting </w:t>
            </w:r>
            <w:r>
              <w:rPr>
                <w:rFonts w:cs="Calibri"/>
                <w:bCs/>
                <w:color w:val="000000"/>
                <w:sz w:val="20"/>
                <w:szCs w:val="20"/>
                <w:lang w:val="en-GB"/>
              </w:rPr>
              <w:t>β</w:t>
            </w: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2-agonis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nticholinergic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Inhaled glucocorticoids</w:t>
            </w:r>
          </w:p>
        </w:tc>
      </w:tr>
      <w:tr>
        <w:trPr/>
        <w:tc>
          <w:tcPr>
            <w:tcW w:w="3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OTHERS</w:t>
            </w:r>
          </w:p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Calcium supplemen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Potassium supplemen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Iron supplemen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agnesium supplement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459" w:hanging="425"/>
              <w:jc w:val="both"/>
              <w:rPr>
                <w:rFonts w:cs="Arial"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Vitamin D</w:t>
            </w:r>
          </w:p>
        </w:tc>
      </w:tr>
    </w:tbl>
    <w:p>
      <w:pPr>
        <w:pStyle w:val="CommentText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ANNEX Table 3. Definitions of the AEMPS safety alerts included in PREFASEG in 2018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792"/>
        <w:gridCol w:w="1306"/>
        <w:gridCol w:w="3829"/>
      </w:tblGrid>
      <w:tr>
        <w:trPr>
          <w:trHeight w:val="91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RUG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AT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YEAR OF ALERT PUBLICATION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ALERT CRITERIA</w:t>
            </w:r>
          </w:p>
        </w:tc>
      </w:tr>
      <w:tr>
        <w:trPr>
          <w:trHeight w:val="91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italopram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N06AB0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1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igh doses: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 Above 40 mg/day.</w:t>
            </w:r>
          </w:p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- Above 20 mg/day in patients &gt;65 years of age.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 Above 20 mg/day in patients suffering from liver dysfunction.</w:t>
            </w:r>
          </w:p>
          <w:p>
            <w:pPr>
              <w:pStyle w:val="Normal"/>
              <w:spacing w:before="24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dministered in combination with other drugs that also prolong the QT interval of the electrocardiogram.</w:t>
            </w:r>
          </w:p>
        </w:tc>
      </w:tr>
      <w:tr>
        <w:trPr>
          <w:trHeight w:val="91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scitalopram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N06AB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1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High doses (&gt;10 mg/day in patients &gt;65 years of age).</w:t>
            </w:r>
          </w:p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dministered in combination with other drugs that also prolong the QT interval of the electrocardiogram.</w:t>
            </w:r>
          </w:p>
        </w:tc>
      </w:tr>
      <w:tr>
        <w:trPr>
          <w:trHeight w:val="91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liskire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Aliskiren alone (C09XA02)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 xml:space="preserve">Aliskiren + hydrochlorothiazide (C09XA52)       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 xml:space="preserve">Aliskiren + amlodipine (C09XA53)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Aliskiren + hydrochlorothiazide + amlodipine (C09XA54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4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In patients with a diagnosis of diabetes mellitus II or undergoing treatment with antidiabetic drugs (ATC A10)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Jointly administered with ACE inhibitors (ATC: C09AA, C09BA, C09BB) and/or ARA-IIs (ATC: C09CA, C09DA, C09DB, C09DX).</w:t>
            </w:r>
          </w:p>
        </w:tc>
      </w:tr>
      <w:tr>
        <w:trPr>
          <w:trHeight w:val="91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ilostazol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B01AC2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3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In patients suffering from a health problem where its use is contraindicated, i.e., cerebral haemorrhage, severe ventricular arrhythmias, or heart failure.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Or, in concomitant treatment with:</w:t>
            </w:r>
          </w:p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- 2 Antiplatelet agents</w:t>
            </w:r>
          </w:p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- Antiplatelet + oral anticoagulant</w:t>
            </w:r>
          </w:p>
        </w:tc>
      </w:tr>
      <w:tr>
        <w:trPr>
          <w:trHeight w:val="91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imetazidine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C01EB1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2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In patients with a diagnosis of extrapyramidal and movement disorders.</w:t>
            </w:r>
          </w:p>
        </w:tc>
      </w:tr>
      <w:tr>
        <w:trPr>
          <w:trHeight w:val="909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aloxifene or bazedoxifene</w:t>
            </w:r>
          </w:p>
          <w:p>
            <w:pPr>
              <w:pStyle w:val="Normal"/>
              <w:spacing w:before="0" w:after="200"/>
              <w:ind w:left="360" w:hanging="0"/>
              <w:rPr>
                <w:b/>
                <w:b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Raloxifene (</w:t>
            </w: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G03XC01)</w:t>
            </w:r>
          </w:p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azedoxifene</w:t>
            </w: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 xml:space="preserve"> (G03XC02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In patients suffering from any health problem where it is contraindicated, e.g., venous thromboembolism, uterine sac, endometrial cancer, or liver failure of any degree.</w:t>
            </w:r>
          </w:p>
        </w:tc>
      </w:tr>
      <w:tr>
        <w:trPr>
          <w:trHeight w:val="1108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COXIBS</w:t>
            </w:r>
          </w:p>
          <w:p>
            <w:pPr>
              <w:pStyle w:val="Normal"/>
              <w:spacing w:before="0" w:after="200"/>
              <w:rPr>
                <w:bCs/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Celecoxib (M01AH01)</w:t>
            </w:r>
          </w:p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Etoricoxib (M01AH05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In patients suffering from any health problem where it is contraindicated, e.g., ischemic heart disease, peripheral arterial disease, cerebrovascular disease, heart failure, or inflammatory bowel disease.</w:t>
            </w:r>
          </w:p>
        </w:tc>
      </w:tr>
      <w:tr>
        <w:trPr>
          <w:trHeight w:val="914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clofenac or Aceclofenac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 xml:space="preserve">Diclofenac alone (M01AB05) or combined (M01AB55) </w:t>
            </w:r>
          </w:p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Aceclofenac (</w:t>
            </w: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01AB16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3, 2014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In patients suffering from any health problem where its use is contraindicated, e.g., ischemic heart disease, peripheral arterial disease, cerebrovascular disease, or heart failure.</w:t>
            </w:r>
          </w:p>
        </w:tc>
      </w:tr>
      <w:tr>
        <w:trPr>
          <w:trHeight w:val="325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omelatin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N06AX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4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 xml:space="preserve">In patients </w:t>
            </w:r>
            <w:r>
              <w:rPr>
                <w:rFonts w:cs="Arial"/>
                <w:color w:val="000000"/>
                <w:sz w:val="20"/>
                <w:szCs w:val="20"/>
                <w:shd w:fill="FFFFFF" w:val="clear"/>
                <w:lang w:val="en-GB"/>
              </w:rPr>
              <w:t>≥7</w:t>
            </w: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5 years of age.</w:t>
            </w:r>
          </w:p>
        </w:tc>
      </w:tr>
      <w:tr>
        <w:trPr>
          <w:trHeight w:val="719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vabradin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N06AX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4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Co-administration with verapamil (C08DA01, C08DA51, C09BB10) or (C08DB01).</w:t>
            </w:r>
          </w:p>
        </w:tc>
      </w:tr>
      <w:tr>
        <w:trPr>
          <w:trHeight w:val="909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“</w:t>
            </w:r>
            <w:r>
              <w:rPr>
                <w:color w:val="000000"/>
                <w:sz w:val="20"/>
                <w:szCs w:val="20"/>
                <w:lang w:val="en-GB"/>
              </w:rPr>
              <w:t>Triple Whammy” (NSAIDs + RAS inhibitors + diuretics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NSAIDs alone and in combinatio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4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 xml:space="preserve">In patients </w:t>
            </w:r>
            <w:r>
              <w:rPr>
                <w:rFonts w:cs="Arial"/>
                <w:color w:val="000000"/>
                <w:sz w:val="20"/>
                <w:szCs w:val="20"/>
                <w:shd w:fill="FFFFFF" w:val="clear"/>
                <w:lang w:val="en-GB"/>
              </w:rPr>
              <w:t>≥7</w:t>
            </w: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5 years of age or undergoing treatment for diabetes (ATC A10).</w:t>
            </w:r>
          </w:p>
        </w:tc>
      </w:tr>
      <w:tr>
        <w:trPr>
          <w:trHeight w:val="844" w:hRule="atLeast"/>
          <w:cantSplit w:val="true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nagliflozi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A10BK0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Metformin + canagliflozin (A10BD16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2016, 2017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en-GB"/>
              </w:rPr>
              <w:t>In patients suffering from a health problem in which it is necessary to be more careful due to an increased risk of amputation.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16"/>
          <w:lang w:val="en-GB"/>
        </w:rPr>
      </w:pPr>
      <w:r>
        <w:rPr>
          <w:rFonts w:cs="Calibri"/>
          <w:color w:val="000000"/>
          <w:sz w:val="16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color w:val="000000"/>
          <w:sz w:val="16"/>
          <w:lang w:val="en-GB"/>
        </w:rPr>
      </w:pPr>
      <w:r>
        <w:rPr>
          <w:color w:val="000000"/>
          <w:sz w:val="16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ANNEX Table 4. List of drugs not recommended for use in geriatrics in 2018</w:t>
      </w:r>
    </w:p>
    <w:tbl>
      <w:tblPr>
        <w:tblW w:w="86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862"/>
        <w:gridCol w:w="1017"/>
        <w:gridCol w:w="3601"/>
      </w:tblGrid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03A: AGENTS AGAINST FUNCTIONAL ALTERATIONS OF THE STOMACH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03B: CENTRAL ACTION MUSCLE RELAXANTS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03AB06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Otilonium bromide 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3BA0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thocarbamol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03F: PROKINETIC AGENT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3BX0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izanid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03FA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toclopramid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3BX07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etrazepam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10B: HYPOGLYCEMANTS (EXCEPT INSULINS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3BX08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yclobenzapr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10BB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Glibenclamide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02A: OPIOIDS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10BB02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lorpropamid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2AB0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ethidine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01A: ANTITHROMBOTIC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2AD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entazoc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01AC05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iclopidine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02C: ANTIMIGRANE AGENTS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01AC07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Dipyridamole 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2CA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ihydroergotam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01AC22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rasugrel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2CA5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Combinations with </w:t>
              <w:br/>
              <w:t>Dihydroergotam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01AC24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icagrelor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2CA5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mbinations with ergotamine</w:t>
            </w:r>
          </w:p>
        </w:tc>
      </w:tr>
      <w:tr>
        <w:trPr>
          <w:trHeight w:val="489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01AC23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ilostazol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04A: ANTIPARKINSONIAN AGENTS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02A: </w:t>
              <w:br/>
              <w:t>CENTRAL ACTION ANTIADRENERGIC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4AA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rihexyphenidyl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2AB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thyldopa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05B: ANSIOLYTICS and N05C: HYPNOTICS AND SEDANTS 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2AC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lonidine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HORT- AND INTERMEDIATE-ACTING BENZODIAZEPINES 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2AC05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oxonid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08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romazepam (INTERMEDIATE)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02C: PERIPHERAL ACTION ANTIADRENERGIC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1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Alprazolam 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2CA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razos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14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inazepam (INTERMEDIATE)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2CA04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oxazosi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2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lotiazepa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G04CA03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erazosi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9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entazepam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04A: PERIPHERAL VASODILATOR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D0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riazola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4AD03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br/>
              <w:t>Pentoxifyll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D08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idazola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4AE02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icergol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D09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rotizola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4AX2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aftidrofuryl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D1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Loprazolam</w:t>
            </w:r>
          </w:p>
        </w:tc>
      </w:tr>
      <w:tr>
        <w:trPr>
          <w:trHeight w:val="489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07A: </w:t>
              <w:br/>
              <w:t>BETA-BLOCKING AGENTS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ONG-ACTING BENZODIAZEPINES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07AA07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otalol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3AE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lonazepam (N03A)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04B: OTHER UROLOGICAL PRODUCTS, INCLUDING ANTI-SPASMODIC PRODUCT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0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Clordiazepoxid 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G04BD04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xybutyni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0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lorazepat dipotassium salt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02A: HORMONES AND RELATED AGENT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09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lobaza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L02AB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gestrol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etazolam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01A: NSAIDs: NON-STEROIDAL ANTI-INFLAMMATORY AND ANTI-RHEUMATIC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1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alazepa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A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henylbutazo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5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mbinations with diazepa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B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Indomethaci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A5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mbinations with clorazepat dipotassium salt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B15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etorolac (H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D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Flurazepam 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B16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ceclofenac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D0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lunitrazepa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B05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iclofenac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D10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uazepam</w:t>
            </w:r>
          </w:p>
        </w:tc>
      </w:tr>
      <w:tr>
        <w:trPr>
          <w:trHeight w:val="489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B55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mbinations with diclofenac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ON-BENZODIAZEPINE HYPNOTICS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C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iroxicam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F0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olpidem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C02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enoxicam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CF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opiclo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C05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Lornoxicam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06A: ANTIHISTAMINES FOR SYSTEMIC US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C06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loxicam</w:t>
            </w:r>
          </w:p>
        </w:tc>
        <w:tc>
          <w:tcPr>
            <w:tcW w:w="461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H1 ANTIHISTAMINES 1ST GENERATION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E03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etoprofe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B06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exbrompheniram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E09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lurbiprofe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B56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mbinations with dexbrompheniram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E14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exibuprofe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B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rompheniram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E17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exketoprofen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B5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mbinations with brompheniram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G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fenamic acid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X07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riprolid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H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elecoxib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A0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imenhydrinat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H05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toricoxib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A09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oxylam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01AX0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abumeto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R06AA52 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mbinations with diphenhydramine</w:t>
            </w:r>
          </w:p>
        </w:tc>
      </w:tr>
      <w:tr>
        <w:trPr>
          <w:trHeight w:val="489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06A: ANTIDEPRESSANT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B0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exchlorpheniramine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RICYCLIC ANTIDEPRESSANT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C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pyram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6AA12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oxepine &gt;6mg/d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D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limemaz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6AA02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Imipram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D0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romethaz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6AA04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lomipram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D03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iethylperaz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6AA06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rimipram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D07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quitaz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6AA21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aprotil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E05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clozine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SRI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E9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mbinations with clocinizine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6AB03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luoxet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X0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yproheptadine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06B:PSYCHOSTIMULANTS AND NOOTROPICS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X17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etotifen</w:t>
            </w:r>
          </w:p>
        </w:tc>
      </w:tr>
      <w:tr>
        <w:trPr>
          <w:trHeight w:val="488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6BX03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iracetam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6AX19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zelastine</w:t>
            </w:r>
          </w:p>
        </w:tc>
      </w:tr>
      <w:tr>
        <w:trPr>
          <w:trHeight w:val="488" w:hRule="atLeast"/>
        </w:trPr>
        <w:tc>
          <w:tcPr>
            <w:tcW w:w="3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03D: OTHER SYSTEMIC AGENTS AGAINST OBSTRUCTION OF THE RESPIRATORY TRACT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02BX92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lemastine</w:t>
            </w:r>
          </w:p>
        </w:tc>
      </w:tr>
      <w:tr>
        <w:trPr>
          <w:trHeight w:val="489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03DA04</w:t>
            </w:r>
          </w:p>
        </w:tc>
        <w:tc>
          <w:tcPr>
            <w:tcW w:w="28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heophylli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05BB01</w:t>
            </w:r>
          </w:p>
        </w:tc>
        <w:tc>
          <w:tcPr>
            <w:tcW w:w="3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ydroxyzine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color w:val="000000"/>
          <w:sz w:val="16"/>
          <w:lang w:val="en-GB"/>
        </w:rPr>
      </w:pPr>
      <w:r>
        <w:rPr>
          <w:color w:val="000000"/>
          <w:sz w:val="16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Arial" w:cs="Arial"/>
      <w:i/>
      <w:color w:val="231F20"/>
      <w:spacing w:val="-12"/>
      <w:w w:val="81"/>
      <w:sz w:val="20"/>
      <w:szCs w:val="20"/>
    </w:rPr>
  </w:style>
  <w:style w:type="character" w:styleId="WW8Num3z1">
    <w:name w:val="WW8Num3z1"/>
    <w:qFormat/>
    <w:rPr>
      <w:rFonts w:ascii="Arial" w:hAnsi="Arial" w:eastAsia="Arial" w:cs="Arial"/>
      <w:color w:val="231F20"/>
      <w:spacing w:val="-25"/>
      <w:w w:val="74"/>
      <w:sz w:val="16"/>
      <w:szCs w:val="16"/>
    </w:rPr>
  </w:style>
  <w:style w:type="character" w:styleId="WW8Num3z2">
    <w:name w:val="WW8Num3z2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  <w:b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Arial" w:hAnsi="Arial" w:eastAsia="Arial" w:cs="Arial"/>
      <w:i/>
      <w:color w:val="231F20"/>
      <w:spacing w:val="-12"/>
      <w:w w:val="81"/>
      <w:sz w:val="20"/>
      <w:szCs w:val="20"/>
    </w:rPr>
  </w:style>
  <w:style w:type="character" w:styleId="WW8Num8z1">
    <w:name w:val="WW8Num8z1"/>
    <w:qFormat/>
    <w:rPr>
      <w:rFonts w:ascii="Arial" w:hAnsi="Arial" w:eastAsia="Arial" w:cs="Arial"/>
      <w:color w:val="231F20"/>
      <w:spacing w:val="-25"/>
      <w:w w:val="74"/>
      <w:sz w:val="16"/>
      <w:szCs w:val="16"/>
    </w:rPr>
  </w:style>
  <w:style w:type="character" w:styleId="WW8Num8z2">
    <w:name w:val="WW8Num8z2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b w:val="false"/>
      <w:color w:val="00000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Arial" w:hAnsi="Arial" w:eastAsia="Arial" w:cs="Arial"/>
      <w:color w:val="231F20"/>
      <w:spacing w:val="-25"/>
      <w:w w:val="74"/>
      <w:sz w:val="16"/>
      <w:szCs w:val="16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b/>
    </w:rPr>
  </w:style>
  <w:style w:type="character" w:styleId="WW8Num24z1">
    <w:name w:val="WW8Num24z1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Arial" w:hAnsi="Arial" w:eastAsia="Arial" w:cs="Arial"/>
      <w:color w:val="231F20"/>
      <w:spacing w:val="-25"/>
      <w:w w:val="74"/>
      <w:sz w:val="16"/>
      <w:szCs w:val="16"/>
    </w:rPr>
  </w:style>
  <w:style w:type="character" w:styleId="WW8Num28z1">
    <w:name w:val="WW8Num28z1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WW8Num29z1">
    <w:name w:val="WW8Num2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Gticontext1">
    <w:name w:val="gt-icon-text1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cs="Courier New"/>
      <w:lang w:val="ca-E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s-E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7:12:00Z</dcterms:created>
  <dc:creator/>
  <dc:description/>
  <cp:keywords/>
  <dc:language>en-US</dc:language>
  <cp:lastModifiedBy/>
  <dcterms:modified xsi:type="dcterms:W3CDTF">2021-12-07T06:4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